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595" w:rsidRPr="00BD1514" w:rsidRDefault="00EF0595" w:rsidP="00EF0595">
      <w:pPr>
        <w:spacing w:line="24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mmary of the used </w:t>
      </w:r>
      <w:r w:rsidRPr="00BD151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T </w:t>
      </w: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anners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6945"/>
      </w:tblGrid>
      <w:tr w:rsidR="00EF0595" w:rsidRPr="00BD1514" w:rsidTr="005926A1">
        <w:trPr>
          <w:trHeight w:val="185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CT</w:t>
            </w:r>
          </w:p>
        </w:tc>
      </w:tr>
      <w:tr w:rsidR="00EF0595" w:rsidRPr="00BD1514" w:rsidTr="005926A1">
        <w:trPr>
          <w:trHeight w:val="185"/>
        </w:trPr>
        <w:tc>
          <w:tcPr>
            <w:tcW w:w="212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20-channel scanner</w:t>
            </w:r>
          </w:p>
        </w:tc>
        <w:tc>
          <w:tcPr>
            <w:tcW w:w="69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Aquilion ONE: Canon Medical Systems, Otawara, Japan (n=18)</w:t>
            </w:r>
          </w:p>
        </w:tc>
      </w:tr>
      <w:tr w:rsidR="00EF0595" w:rsidRPr="00BD1514" w:rsidTr="005926A1">
        <w:trPr>
          <w:trHeight w:val="137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56-channel scanners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iCT 256: Philips Healthcare, Cleveland, Ohio, USA (n=25)</w:t>
            </w:r>
          </w:p>
        </w:tc>
      </w:tr>
      <w:tr w:rsidR="00EF0595" w:rsidRPr="00BD1514" w:rsidTr="005926A1">
        <w:trPr>
          <w:trHeight w:val="137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Revolution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GE Healthcare, Waukesha, WI, USA (n=1)</w:t>
            </w:r>
          </w:p>
        </w:tc>
      </w:tr>
      <w:tr w:rsidR="00EF0595" w:rsidRPr="00BD1514" w:rsidTr="005926A1">
        <w:trPr>
          <w:trHeight w:val="13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192-channel scanner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OMATOM Force: Siemens Healthineers, Forchheim, Germany (n=21)</w:t>
            </w:r>
          </w:p>
        </w:tc>
      </w:tr>
      <w:tr w:rsidR="00EF0595" w:rsidRPr="00BD1514" w:rsidTr="005926A1">
        <w:trPr>
          <w:trHeight w:val="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128-channel scanners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optima CT660: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 xml:space="preserve"> GE Healthcare, Waukesha, WI, USA (n=3)</w:t>
            </w:r>
          </w:p>
        </w:tc>
      </w:tr>
      <w:tr w:rsidR="00EF0595" w:rsidRPr="00BD1514" w:rsidTr="005926A1">
        <w:trPr>
          <w:trHeight w:val="20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Iqon-spectral CT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Philips Healthcare, Cleveland, Ohio, USA (n=27)</w:t>
            </w:r>
          </w:p>
        </w:tc>
      </w:tr>
      <w:tr w:rsidR="00EF0595" w:rsidRPr="00BD1514" w:rsidTr="005926A1">
        <w:trPr>
          <w:trHeight w:val="21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Ingenuity CT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Philips Healthcare, Cleveland, Ohio, USA (n=16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iCT 128: Philips Healthcare, Cleveland, Ohio, USA (n=1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SCENARIA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Hitachi Global, Tokyo, Japan (n=1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64-channel scanners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Brilliance 64: Philips Healthcare, Cleveland, OH, USA (n=37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Sensation 64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iemens Healthineers, Forchheim, Germany (n=3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omatom Definition: Siemens Healthcare, Forchheim, Germany (n=53)</w:t>
            </w:r>
          </w:p>
        </w:tc>
      </w:tr>
      <w:tr w:rsidR="00EF0595" w:rsidRPr="00BD1514" w:rsidTr="005926A1">
        <w:trPr>
          <w:trHeight w:val="166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Discovery CT750 HD: GE Healthcare, Waukesha, WI, USA (n=11)</w:t>
            </w:r>
          </w:p>
        </w:tc>
      </w:tr>
      <w:tr w:rsidR="00EF0595" w:rsidRPr="00BD1514" w:rsidTr="005926A1">
        <w:trPr>
          <w:trHeight w:val="279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LightSpeed VCT: GE Healthcare, Waukesha, WI, USA (n=3)</w:t>
            </w:r>
          </w:p>
        </w:tc>
      </w:tr>
      <w:tr w:rsidR="00EF0595" w:rsidRPr="00BD1514" w:rsidTr="005926A1">
        <w:trPr>
          <w:trHeight w:val="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16-channel scanners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ensation 16: Siemens Healthineers, Forchheim, Germany (n=24)</w:t>
            </w:r>
          </w:p>
        </w:tc>
      </w:tr>
      <w:tr w:rsidR="00EF0595" w:rsidRPr="00BD1514" w:rsidTr="005926A1">
        <w:trPr>
          <w:trHeight w:val="9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upria</w:t>
            </w: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Hitachi Global, Tokyo, Japan (n=2)</w:t>
            </w:r>
          </w:p>
        </w:tc>
      </w:tr>
      <w:tr w:rsidR="00EF0595" w:rsidRPr="00BD1514" w:rsidTr="005926A1">
        <w:trPr>
          <w:trHeight w:val="11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Brilliance 16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Philips Healthcare, Cleveland, OH, USA (n=2)</w:t>
            </w:r>
          </w:p>
        </w:tc>
      </w:tr>
      <w:tr w:rsidR="00EF0595" w:rsidRPr="00BD1514" w:rsidTr="005926A1">
        <w:trPr>
          <w:trHeight w:val="12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SOMATOM Scope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iemens Healthineers, Forchheim, Germany (n=1)</w:t>
            </w:r>
          </w:p>
        </w:tc>
      </w:tr>
      <w:tr w:rsidR="00EF0595" w:rsidRPr="00BD1514" w:rsidTr="005926A1">
        <w:trPr>
          <w:trHeight w:val="16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BD1514">
              <w:rPr>
                <w:rFonts w:ascii="Times New Roman" w:hAnsi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 xml:space="preserve">MX8000 IDT: </w:t>
            </w: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Philips Healthcare, Cleveland, OH, USA (n=1)</w:t>
            </w:r>
          </w:p>
        </w:tc>
      </w:tr>
      <w:tr w:rsidR="00EF0595" w:rsidRPr="00BD1514" w:rsidTr="005926A1">
        <w:trPr>
          <w:trHeight w:val="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6-channel scanner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595" w:rsidRPr="00BD1514" w:rsidRDefault="00EF0595" w:rsidP="005926A1">
            <w:pPr>
              <w:ind w:leftChars="16" w:left="32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2"/>
                <w:szCs w:val="24"/>
                <w:shd w:val="clear" w:color="auto" w:fill="FFFFFF"/>
              </w:rPr>
              <w:t>SOMATOM Emotion 6: Siemens Healthineers, Forchheim, Germany (n=1)</w:t>
            </w:r>
          </w:p>
        </w:tc>
      </w:tr>
    </w:tbl>
    <w:p w:rsidR="00DC26B8" w:rsidRDefault="003D2D90" w:rsidP="003D2D90">
      <w:pPr>
        <w:spacing w:line="480" w:lineRule="auto"/>
        <w:ind w:firstLine="200"/>
      </w:pPr>
      <w:bookmarkStart w:id="0" w:name="_GoBack"/>
      <w:bookmarkEnd w:id="0"/>
    </w:p>
    <w:sectPr w:rsidR="00DC26B8" w:rsidSect="004D52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95"/>
    <w:rsid w:val="003D2D90"/>
    <w:rsid w:val="004C25AD"/>
    <w:rsid w:val="007767E6"/>
    <w:rsid w:val="00EF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F44EF1-4E3F-4A26-8CC7-FBA4CA67B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0595"/>
    <w:pPr>
      <w:widowControl w:val="0"/>
      <w:wordWrap w:val="0"/>
      <w:autoSpaceDE w:val="0"/>
      <w:autoSpaceDN w:val="0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0595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4-02-23T05:57:00Z</dcterms:created>
  <dcterms:modified xsi:type="dcterms:W3CDTF">2024-02-23T06:16:00Z</dcterms:modified>
</cp:coreProperties>
</file>